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4FE" w:rsidRPr="00766ADF" w:rsidRDefault="000B14FE" w:rsidP="000B14FE">
      <w:pPr>
        <w:spacing w:line="480" w:lineRule="auto"/>
        <w:jc w:val="both"/>
        <w:rPr>
          <w:color w:val="C00000"/>
        </w:rPr>
      </w:pPr>
      <w:bookmarkStart w:id="0" w:name="_GoBack"/>
      <w:r w:rsidRPr="00766ADF">
        <w:rPr>
          <w:b/>
          <w:color w:val="C00000"/>
        </w:rPr>
        <w:t>T</w:t>
      </w:r>
      <w:r w:rsidR="000C0A60" w:rsidRPr="00766ADF">
        <w:rPr>
          <w:b/>
          <w:color w:val="C00000"/>
        </w:rPr>
        <w:t>able</w:t>
      </w:r>
      <w:r w:rsidRPr="00766ADF">
        <w:rPr>
          <w:b/>
          <w:color w:val="C00000"/>
        </w:rPr>
        <w:t xml:space="preserve"> </w:t>
      </w:r>
      <w:r w:rsidR="000C0A60">
        <w:rPr>
          <w:b/>
          <w:color w:val="C00000"/>
        </w:rPr>
        <w:t>S</w:t>
      </w:r>
      <w:r w:rsidRPr="00766ADF">
        <w:rPr>
          <w:b/>
          <w:color w:val="C00000"/>
        </w:rPr>
        <w:t xml:space="preserve">1. </w:t>
      </w:r>
      <w:r w:rsidRPr="00766ADF">
        <w:rPr>
          <w:color w:val="C00000"/>
        </w:rPr>
        <w:t>Antibodies list used for Western blot</w:t>
      </w:r>
    </w:p>
    <w:tbl>
      <w:tblPr>
        <w:tblStyle w:val="TableGrid"/>
        <w:tblW w:w="0" w:type="auto"/>
        <w:tblLook w:val="04A0"/>
      </w:tblPr>
      <w:tblGrid>
        <w:gridCol w:w="3013"/>
        <w:gridCol w:w="3013"/>
        <w:gridCol w:w="3013"/>
      </w:tblGrid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rotein name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ompan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talog number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HIF-1</w:t>
            </w: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sym w:font="Symbol" w:char="F061"/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R&amp;D Syste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MAB1536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HIF-1</w:t>
            </w: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sym w:font="Symbol" w:char="F062"/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2771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300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ThermoFisher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MA1-16608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VEGFA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51745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HD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Novus Biologicals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NB100-310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R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roteintech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24050-1-AP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DR5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8416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spase 8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R&amp;D Syste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F1650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spase 3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52293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spase 9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25758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HOP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roteintech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15204-1-AP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KT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4691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AKT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4060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S6K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2708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S6K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9234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S6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4858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eIF4</w:t>
            </w: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3591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F</w:t>
            </w: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>ox</w:t>
            </w: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O3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Santa cruz bio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11351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F</w:t>
            </w: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>ox</w:t>
            </w: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O3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Santa cruz bio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101683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mTOR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2983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p-mTOR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5536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Raptor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2280</w:t>
            </w:r>
          </w:p>
        </w:tc>
      </w:tr>
      <w:tr w:rsidR="00766ADF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b9485</w:t>
            </w:r>
          </w:p>
        </w:tc>
      </w:tr>
      <w:tr w:rsidR="000B14FE" w:rsidRPr="00766ADF" w:rsidTr="00F47DDB">
        <w:trPr>
          <w:trHeight w:val="422"/>
        </w:trPr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 xml:space="preserve">Anti-rabbit igG, HRP linked 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3013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7074</w:t>
            </w:r>
          </w:p>
        </w:tc>
      </w:tr>
    </w:tbl>
    <w:p w:rsidR="000B14FE" w:rsidRPr="00766ADF" w:rsidRDefault="000B14FE" w:rsidP="000B14FE">
      <w:pPr>
        <w:spacing w:line="480" w:lineRule="auto"/>
        <w:jc w:val="both"/>
        <w:rPr>
          <w:b/>
          <w:color w:val="C00000"/>
        </w:rPr>
      </w:pPr>
    </w:p>
    <w:p w:rsidR="000B14FE" w:rsidRPr="00766ADF" w:rsidRDefault="000B14FE" w:rsidP="000B14FE">
      <w:pPr>
        <w:jc w:val="both"/>
        <w:rPr>
          <w:b/>
          <w:color w:val="C00000"/>
        </w:rPr>
      </w:pPr>
      <w:r w:rsidRPr="00766ADF">
        <w:rPr>
          <w:b/>
          <w:color w:val="C00000"/>
        </w:rPr>
        <w:br w:type="page"/>
      </w:r>
    </w:p>
    <w:p w:rsidR="000B14FE" w:rsidRPr="00766ADF" w:rsidRDefault="000B14FE" w:rsidP="000B14FE">
      <w:pPr>
        <w:jc w:val="both"/>
        <w:rPr>
          <w:b/>
          <w:color w:val="C00000"/>
        </w:rPr>
      </w:pPr>
      <w:r w:rsidRPr="00766ADF">
        <w:rPr>
          <w:b/>
          <w:color w:val="C00000"/>
        </w:rPr>
        <w:lastRenderedPageBreak/>
        <w:t>T</w:t>
      </w:r>
      <w:r w:rsidR="000C0A60" w:rsidRPr="00766ADF">
        <w:rPr>
          <w:b/>
          <w:color w:val="C00000"/>
        </w:rPr>
        <w:t>able</w:t>
      </w:r>
      <w:r w:rsidRPr="00766ADF">
        <w:rPr>
          <w:b/>
          <w:color w:val="C00000"/>
        </w:rPr>
        <w:t xml:space="preserve"> </w:t>
      </w:r>
      <w:r w:rsidR="000C0A60">
        <w:rPr>
          <w:b/>
          <w:color w:val="C00000"/>
        </w:rPr>
        <w:t>S</w:t>
      </w:r>
      <w:r w:rsidRPr="00766ADF">
        <w:rPr>
          <w:b/>
          <w:color w:val="C00000"/>
        </w:rPr>
        <w:t>2. Oligonucleotides list used for real-time PCR</w:t>
      </w:r>
    </w:p>
    <w:tbl>
      <w:tblPr>
        <w:tblStyle w:val="TableGrid"/>
        <w:tblW w:w="0" w:type="auto"/>
        <w:tblLook w:val="04A0"/>
      </w:tblPr>
      <w:tblGrid>
        <w:gridCol w:w="1735"/>
        <w:gridCol w:w="4096"/>
      </w:tblGrid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>N</w:t>
            </w: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me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Sequence (5’ to 3’)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GGTCGGTGTGAACGGATTTG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GGTCGTTGATGGCAACA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 w:hint="eastAsia"/>
                <w:color w:val="C00000"/>
                <w:kern w:val="0"/>
                <w:sz w:val="24"/>
                <w:szCs w:val="24"/>
                <w:lang w:eastAsia="zh-CN"/>
              </w:rPr>
              <w:t>LC3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CCGCTGTAAGGAGGTGC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TTGACCAACTCGCTCATGTTA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BNIP3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TGGGTAGAACTGCACTTCAG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AGCTACTTCGTCCAGATTCAT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FKBP5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TGAGGGCACCAGTAACAATG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ACATCCCTTTGTAGTGGACAT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LUT4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CACTGGTCCTAGCTGTATTCT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CAGCCACGTTGCATTGTA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BCAT2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CAGACCACATGCTGATGGTG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TGGGTGTAGCGTGAGGTTC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KLF15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CAGTGGAGGTATTGGAGAT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TCCCTGCTACCGTTCTCT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FOXO1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CGGGCTGGAAGAATTCAA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CCTCCCTCTGGATTGAGCA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FOXO3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GTCCCCTCGTCGCGGT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AGCTCCAGCTCGGCTCCTTC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FOXO4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TTCCTCGACCAGACCTCG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CAGGATCGGTTCGGAGTGT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MYOSTATIN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GTGGATCTAAATGAGGGCAGT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AGTACCTCGTGTTTTGTCTC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MURF1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CAGGCTGCGAATCCCTAC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TTTTCTCGTCTTCGTGTTCCTT</w:t>
            </w:r>
          </w:p>
        </w:tc>
      </w:tr>
      <w:tr w:rsidR="00766ADF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ATROGIN1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AGCTTCGTGAGCGACCTC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GCAGTCGAGAAGTCCAGTC</w:t>
            </w:r>
          </w:p>
        </w:tc>
      </w:tr>
      <w:tr w:rsidR="000B14FE" w:rsidRPr="00766ADF" w:rsidTr="00F47DDB">
        <w:trPr>
          <w:trHeight w:val="638"/>
        </w:trPr>
        <w:tc>
          <w:tcPr>
            <w:tcW w:w="1735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REDD1</w:t>
            </w:r>
          </w:p>
        </w:tc>
        <w:tc>
          <w:tcPr>
            <w:tcW w:w="4096" w:type="dxa"/>
            <w:vAlign w:val="center"/>
          </w:tcPr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GTGCTGCGTCTGGACTCTC</w:t>
            </w:r>
          </w:p>
          <w:p w:rsidR="000B14FE" w:rsidRPr="00766ADF" w:rsidRDefault="000B14FE" w:rsidP="00F47DDB">
            <w:pPr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</w:pPr>
            <w:r w:rsidRPr="00766ADF">
              <w:rPr>
                <w:rFonts w:eastAsiaTheme="minorEastAsia"/>
                <w:color w:val="C00000"/>
                <w:kern w:val="0"/>
                <w:sz w:val="24"/>
                <w:szCs w:val="24"/>
                <w:lang w:eastAsia="zh-CN"/>
              </w:rPr>
              <w:t>CCGGTACTTAGCGTCAGGG</w:t>
            </w:r>
          </w:p>
        </w:tc>
      </w:tr>
    </w:tbl>
    <w:p w:rsidR="000B14FE" w:rsidRPr="00766ADF" w:rsidRDefault="000B14FE" w:rsidP="000B14FE">
      <w:pPr>
        <w:jc w:val="both"/>
        <w:rPr>
          <w:b/>
          <w:color w:val="C00000"/>
        </w:rPr>
      </w:pPr>
    </w:p>
    <w:bookmarkEnd w:id="0"/>
    <w:p w:rsidR="00492D8E" w:rsidRPr="00766ADF" w:rsidRDefault="00492D8E">
      <w:pPr>
        <w:rPr>
          <w:color w:val="C00000"/>
        </w:rPr>
      </w:pPr>
    </w:p>
    <w:sectPr w:rsidR="00492D8E" w:rsidRPr="00766ADF" w:rsidSect="003B629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20"/>
  <w:characterSpacingControl w:val="doNotCompress"/>
  <w:compat>
    <w:useFELayout/>
  </w:compat>
  <w:docVars>
    <w:docVar w:name="Total_Editing_Time" w:val="2"/>
  </w:docVars>
  <w:rsids>
    <w:rsidRoot w:val="000B14FE"/>
    <w:rsid w:val="000066B3"/>
    <w:rsid w:val="000155C9"/>
    <w:rsid w:val="00046E5B"/>
    <w:rsid w:val="00060597"/>
    <w:rsid w:val="0006290E"/>
    <w:rsid w:val="00071D85"/>
    <w:rsid w:val="00081B16"/>
    <w:rsid w:val="00083C9E"/>
    <w:rsid w:val="00086606"/>
    <w:rsid w:val="00086772"/>
    <w:rsid w:val="000B14FE"/>
    <w:rsid w:val="000B2AE9"/>
    <w:rsid w:val="000C0A60"/>
    <w:rsid w:val="000D7392"/>
    <w:rsid w:val="000E5058"/>
    <w:rsid w:val="000F3664"/>
    <w:rsid w:val="000F71AD"/>
    <w:rsid w:val="000F7676"/>
    <w:rsid w:val="00103555"/>
    <w:rsid w:val="00117825"/>
    <w:rsid w:val="001558F8"/>
    <w:rsid w:val="00156017"/>
    <w:rsid w:val="00157944"/>
    <w:rsid w:val="00163EBB"/>
    <w:rsid w:val="00165013"/>
    <w:rsid w:val="00175792"/>
    <w:rsid w:val="001810D7"/>
    <w:rsid w:val="00196643"/>
    <w:rsid w:val="001A0C46"/>
    <w:rsid w:val="001A3B4D"/>
    <w:rsid w:val="001C0CBE"/>
    <w:rsid w:val="001C1B39"/>
    <w:rsid w:val="00215F4C"/>
    <w:rsid w:val="00225298"/>
    <w:rsid w:val="0023785B"/>
    <w:rsid w:val="002436A6"/>
    <w:rsid w:val="00247305"/>
    <w:rsid w:val="00254A70"/>
    <w:rsid w:val="00262A5B"/>
    <w:rsid w:val="00265189"/>
    <w:rsid w:val="00293025"/>
    <w:rsid w:val="00293861"/>
    <w:rsid w:val="002940B4"/>
    <w:rsid w:val="002A5AA4"/>
    <w:rsid w:val="002A7C1A"/>
    <w:rsid w:val="002C50EA"/>
    <w:rsid w:val="002C67AA"/>
    <w:rsid w:val="002E57F3"/>
    <w:rsid w:val="002F7A8C"/>
    <w:rsid w:val="003052F0"/>
    <w:rsid w:val="00307169"/>
    <w:rsid w:val="0031113C"/>
    <w:rsid w:val="00343B85"/>
    <w:rsid w:val="00354CEC"/>
    <w:rsid w:val="003732B2"/>
    <w:rsid w:val="003A154C"/>
    <w:rsid w:val="003B629E"/>
    <w:rsid w:val="003C38B5"/>
    <w:rsid w:val="003D4703"/>
    <w:rsid w:val="00407F64"/>
    <w:rsid w:val="00442E3A"/>
    <w:rsid w:val="004466CB"/>
    <w:rsid w:val="00461CE3"/>
    <w:rsid w:val="00462AFD"/>
    <w:rsid w:val="00471562"/>
    <w:rsid w:val="00476BB5"/>
    <w:rsid w:val="00487F20"/>
    <w:rsid w:val="00492D8E"/>
    <w:rsid w:val="00494A28"/>
    <w:rsid w:val="004C3AD0"/>
    <w:rsid w:val="004E4ED2"/>
    <w:rsid w:val="004E774A"/>
    <w:rsid w:val="00511743"/>
    <w:rsid w:val="005227EB"/>
    <w:rsid w:val="0053451D"/>
    <w:rsid w:val="00540D14"/>
    <w:rsid w:val="005511B4"/>
    <w:rsid w:val="00557BF5"/>
    <w:rsid w:val="00585163"/>
    <w:rsid w:val="00595A7F"/>
    <w:rsid w:val="005A70DA"/>
    <w:rsid w:val="005E2A5A"/>
    <w:rsid w:val="005E2AD5"/>
    <w:rsid w:val="005E57CE"/>
    <w:rsid w:val="005E6443"/>
    <w:rsid w:val="00616BA1"/>
    <w:rsid w:val="0064132D"/>
    <w:rsid w:val="00653972"/>
    <w:rsid w:val="00691EE1"/>
    <w:rsid w:val="00692582"/>
    <w:rsid w:val="006938AF"/>
    <w:rsid w:val="00694170"/>
    <w:rsid w:val="006B5DD6"/>
    <w:rsid w:val="006D0E93"/>
    <w:rsid w:val="006D5F9B"/>
    <w:rsid w:val="006D7AE4"/>
    <w:rsid w:val="006E0DF7"/>
    <w:rsid w:val="006F232A"/>
    <w:rsid w:val="006F50B6"/>
    <w:rsid w:val="00715CFF"/>
    <w:rsid w:val="00721458"/>
    <w:rsid w:val="00732F3A"/>
    <w:rsid w:val="00766ADF"/>
    <w:rsid w:val="00776B98"/>
    <w:rsid w:val="007B544F"/>
    <w:rsid w:val="007F4C31"/>
    <w:rsid w:val="007F7D33"/>
    <w:rsid w:val="00816C43"/>
    <w:rsid w:val="00830B35"/>
    <w:rsid w:val="00844996"/>
    <w:rsid w:val="0087726C"/>
    <w:rsid w:val="008A2138"/>
    <w:rsid w:val="008A7886"/>
    <w:rsid w:val="008F57F3"/>
    <w:rsid w:val="008F61A9"/>
    <w:rsid w:val="0092666C"/>
    <w:rsid w:val="009365F6"/>
    <w:rsid w:val="00941FD0"/>
    <w:rsid w:val="00942713"/>
    <w:rsid w:val="009541FB"/>
    <w:rsid w:val="009B6349"/>
    <w:rsid w:val="009B6BBD"/>
    <w:rsid w:val="009C44F6"/>
    <w:rsid w:val="009C512D"/>
    <w:rsid w:val="009D31E5"/>
    <w:rsid w:val="009D43C3"/>
    <w:rsid w:val="009E0779"/>
    <w:rsid w:val="009F6328"/>
    <w:rsid w:val="009F74FE"/>
    <w:rsid w:val="00A07337"/>
    <w:rsid w:val="00A25E77"/>
    <w:rsid w:val="00A30D78"/>
    <w:rsid w:val="00A77AF7"/>
    <w:rsid w:val="00A846DE"/>
    <w:rsid w:val="00AA635D"/>
    <w:rsid w:val="00AB4F14"/>
    <w:rsid w:val="00AE18A3"/>
    <w:rsid w:val="00AE4AFD"/>
    <w:rsid w:val="00B17CA7"/>
    <w:rsid w:val="00B2131A"/>
    <w:rsid w:val="00B2695C"/>
    <w:rsid w:val="00B346AB"/>
    <w:rsid w:val="00B36128"/>
    <w:rsid w:val="00B61ED2"/>
    <w:rsid w:val="00B650F8"/>
    <w:rsid w:val="00BA66E0"/>
    <w:rsid w:val="00BB6464"/>
    <w:rsid w:val="00BD5F00"/>
    <w:rsid w:val="00C10617"/>
    <w:rsid w:val="00C17AF9"/>
    <w:rsid w:val="00C24379"/>
    <w:rsid w:val="00C45309"/>
    <w:rsid w:val="00C70ACD"/>
    <w:rsid w:val="00C762EF"/>
    <w:rsid w:val="00C977BB"/>
    <w:rsid w:val="00CB2EB6"/>
    <w:rsid w:val="00CB5696"/>
    <w:rsid w:val="00CB577D"/>
    <w:rsid w:val="00CD514C"/>
    <w:rsid w:val="00CE7294"/>
    <w:rsid w:val="00D13C99"/>
    <w:rsid w:val="00D163B9"/>
    <w:rsid w:val="00D269B4"/>
    <w:rsid w:val="00D328EF"/>
    <w:rsid w:val="00D32FA1"/>
    <w:rsid w:val="00D4538C"/>
    <w:rsid w:val="00D45D21"/>
    <w:rsid w:val="00D5117B"/>
    <w:rsid w:val="00D80BD9"/>
    <w:rsid w:val="00DA0536"/>
    <w:rsid w:val="00DC3953"/>
    <w:rsid w:val="00DC4B0E"/>
    <w:rsid w:val="00DD263C"/>
    <w:rsid w:val="00DD2EA9"/>
    <w:rsid w:val="00DE5C70"/>
    <w:rsid w:val="00DE7C45"/>
    <w:rsid w:val="00DF74F1"/>
    <w:rsid w:val="00E06706"/>
    <w:rsid w:val="00E10C32"/>
    <w:rsid w:val="00E114E0"/>
    <w:rsid w:val="00E174FC"/>
    <w:rsid w:val="00E60BF4"/>
    <w:rsid w:val="00E81408"/>
    <w:rsid w:val="00E96818"/>
    <w:rsid w:val="00ED41B5"/>
    <w:rsid w:val="00ED63C3"/>
    <w:rsid w:val="00EF7012"/>
    <w:rsid w:val="00F13C7B"/>
    <w:rsid w:val="00F31E3B"/>
    <w:rsid w:val="00F35B60"/>
    <w:rsid w:val="00F47C57"/>
    <w:rsid w:val="00F5456A"/>
    <w:rsid w:val="00F6382B"/>
    <w:rsid w:val="00F63CBB"/>
    <w:rsid w:val="00F85299"/>
    <w:rsid w:val="00FE4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F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4FE"/>
    <w:pPr>
      <w:jc w:val="both"/>
    </w:pPr>
    <w:rPr>
      <w:rFonts w:ascii="Arial" w:eastAsia="GulimChe" w:hAnsi="Arial" w:cs="Arial"/>
      <w:kern w:val="2"/>
      <w:sz w:val="22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482</Characters>
  <Application>Microsoft Office Word</Application>
  <DocSecurity>0</DocSecurity>
  <Lines>134</Lines>
  <Paragraphs>127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CABRENICA</cp:lastModifiedBy>
  <cp:revision>3</cp:revision>
  <dcterms:created xsi:type="dcterms:W3CDTF">2017-08-12T07:41:00Z</dcterms:created>
  <dcterms:modified xsi:type="dcterms:W3CDTF">2017-10-13T01:48:00Z</dcterms:modified>
</cp:coreProperties>
</file>